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90669" w:rsidRPr="00EA2CDF" w:rsidRDefault="00F90669" w:rsidP="00F90669">
      <w:pPr>
        <w:rPr>
          <w:rFonts w:ascii="Calibri" w:hAnsi="Calibri" w:cs="Calibri"/>
          <w:b/>
          <w:bCs/>
          <w:sz w:val="22"/>
          <w:szCs w:val="22"/>
        </w:rPr>
      </w:pPr>
      <w:r w:rsidRPr="00EA2CDF">
        <w:rPr>
          <w:rFonts w:ascii="Calibri" w:hAnsi="Calibri" w:cs="Calibri"/>
          <w:b/>
          <w:bCs/>
          <w:sz w:val="22"/>
          <w:szCs w:val="22"/>
        </w:rPr>
        <w:t>FMA-LE</w:t>
      </w: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52F2BA1" wp14:editId="2DA9AC36">
            <wp:extent cx="5274310" cy="3788410"/>
            <wp:effectExtent l="0" t="0" r="0" b="0"/>
            <wp:docPr id="3789345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3452" name="图片 3789345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669" w:rsidRPr="00EA2CDF" w:rsidRDefault="00F90669" w:rsidP="00F90669">
      <w:pPr>
        <w:rPr>
          <w:rFonts w:ascii="Calibri" w:hAnsi="Calibri" w:cs="Calibri"/>
          <w:b/>
          <w:bCs/>
          <w:sz w:val="22"/>
          <w:szCs w:val="22"/>
        </w:rPr>
      </w:pPr>
      <w:r w:rsidRPr="00EA2CDF">
        <w:rPr>
          <w:rFonts w:ascii="Calibri" w:hAnsi="Calibri" w:cs="Calibri"/>
          <w:b/>
          <w:bCs/>
          <w:sz w:val="22"/>
          <w:szCs w:val="22"/>
        </w:rPr>
        <w:t>TUG</w:t>
      </w: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1405CAC" wp14:editId="7D301024">
            <wp:extent cx="5274310" cy="3788410"/>
            <wp:effectExtent l="0" t="0" r="0" b="0"/>
            <wp:docPr id="74699898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998981" name="图片 74699898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  <w:r w:rsidRPr="00495BC9">
        <w:rPr>
          <w:rFonts w:ascii="Calibri" w:hAnsi="Calibri" w:cs="Calibri"/>
          <w:sz w:val="22"/>
          <w:szCs w:val="22"/>
        </w:rPr>
        <w:lastRenderedPageBreak/>
        <w:t>BI</w:t>
      </w: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7E8373B" wp14:editId="629B998A">
            <wp:extent cx="5274310" cy="3788410"/>
            <wp:effectExtent l="0" t="0" r="0" b="0"/>
            <wp:docPr id="202601453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014536" name="图片 202601453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669" w:rsidRPr="00EA2CDF" w:rsidRDefault="00F90669" w:rsidP="00F90669">
      <w:pPr>
        <w:rPr>
          <w:rFonts w:ascii="Calibri" w:hAnsi="Calibri" w:cs="Calibri"/>
          <w:b/>
          <w:bCs/>
          <w:sz w:val="22"/>
          <w:szCs w:val="22"/>
        </w:rPr>
      </w:pPr>
      <w:r w:rsidRPr="00EA2CDF">
        <w:rPr>
          <w:rFonts w:ascii="Calibri" w:hAnsi="Calibri" w:cs="Calibri"/>
          <w:b/>
          <w:bCs/>
          <w:sz w:val="22"/>
          <w:szCs w:val="22"/>
        </w:rPr>
        <w:t>BBS</w:t>
      </w: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065E2B70" wp14:editId="65B5152B">
            <wp:extent cx="5274310" cy="3788410"/>
            <wp:effectExtent l="0" t="0" r="0" b="0"/>
            <wp:docPr id="55534892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348927" name="图片 55534892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</w:p>
    <w:p w:rsidR="00F90669" w:rsidRPr="00EA2CDF" w:rsidRDefault="001D5345" w:rsidP="001D5345">
      <w:pPr>
        <w:jc w:val="left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</w:t>
      </w:r>
      <w:r>
        <w:rPr>
          <w:rFonts w:ascii="Calibri" w:hAnsi="Calibri" w:cs="Calibri" w:hint="eastAsia"/>
          <w:b/>
          <w:bCs/>
          <w:sz w:val="22"/>
          <w:szCs w:val="22"/>
        </w:rPr>
        <w:t>ig</w:t>
      </w:r>
      <w:r w:rsidR="00C66102">
        <w:rPr>
          <w:rFonts w:ascii="Calibri" w:hAnsi="Calibri" w:cs="Calibri" w:hint="eastAsia"/>
          <w:b/>
          <w:bCs/>
          <w:sz w:val="22"/>
          <w:szCs w:val="22"/>
        </w:rPr>
        <w:t xml:space="preserve"> </w:t>
      </w:r>
      <w:r>
        <w:rPr>
          <w:rFonts w:ascii="Calibri" w:hAnsi="Calibri" w:cs="Calibri" w:hint="eastAsia"/>
          <w:b/>
          <w:bCs/>
          <w:sz w:val="22"/>
          <w:szCs w:val="22"/>
        </w:rPr>
        <w:t>7</w:t>
      </w:r>
      <w:r w:rsidR="00F90669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F90669" w:rsidRPr="00EA2CDF">
        <w:rPr>
          <w:rFonts w:ascii="Calibri" w:hAnsi="Calibri" w:cs="Calibri"/>
          <w:b/>
          <w:bCs/>
          <w:sz w:val="22"/>
          <w:szCs w:val="22"/>
        </w:rPr>
        <w:t xml:space="preserve">League table summarizing the results of the indirect comparisons of </w:t>
      </w:r>
      <w:r w:rsidR="00F90669">
        <w:rPr>
          <w:rFonts w:ascii="Calibri" w:hAnsi="Calibri" w:cs="Calibri"/>
          <w:b/>
          <w:bCs/>
          <w:sz w:val="22"/>
          <w:szCs w:val="22"/>
        </w:rPr>
        <w:t>d</w:t>
      </w:r>
      <w:r w:rsidR="00F90669" w:rsidRPr="00EA2CDF">
        <w:rPr>
          <w:rFonts w:ascii="Calibri" w:hAnsi="Calibri" w:cs="Calibri"/>
          <w:b/>
          <w:bCs/>
          <w:sz w:val="22"/>
          <w:szCs w:val="22"/>
        </w:rPr>
        <w:t xml:space="preserve">ifferent </w:t>
      </w:r>
      <w:r w:rsidR="00F90669" w:rsidRPr="00EA2CDF">
        <w:rPr>
          <w:rFonts w:ascii="Calibri" w:hAnsi="Calibri" w:cs="Calibri"/>
          <w:b/>
          <w:bCs/>
          <w:sz w:val="22"/>
          <w:szCs w:val="22"/>
        </w:rPr>
        <w:lastRenderedPageBreak/>
        <w:t>outcome measure</w:t>
      </w:r>
    </w:p>
    <w:p w:rsidR="00F90669" w:rsidRPr="00D94469" w:rsidRDefault="00F90669" w:rsidP="00F90669">
      <w:pPr>
        <w:rPr>
          <w:rFonts w:ascii="Calibri" w:hAnsi="Calibri" w:cs="Calibri"/>
          <w:sz w:val="22"/>
          <w:szCs w:val="22"/>
        </w:rPr>
      </w:pPr>
      <w:r w:rsidRPr="00D94469">
        <w:rPr>
          <w:rFonts w:ascii="Calibri" w:hAnsi="Calibri" w:cs="Calibri"/>
          <w:sz w:val="22"/>
          <w:szCs w:val="22"/>
        </w:rPr>
        <w:t>The numbers in the cells denote the mean incidence risk rate (95 % confidence interval).</w:t>
      </w:r>
    </w:p>
    <w:p w:rsidR="00F90669" w:rsidRDefault="00F90669" w:rsidP="00F90669">
      <w:pPr>
        <w:rPr>
          <w:rFonts w:ascii="Calibri" w:hAnsi="Calibri" w:cs="Calibri"/>
          <w:sz w:val="22"/>
          <w:szCs w:val="22"/>
        </w:rPr>
      </w:pPr>
      <w:r w:rsidRPr="00D94469">
        <w:rPr>
          <w:rFonts w:ascii="Calibri" w:hAnsi="Calibri" w:cs="Calibri"/>
          <w:sz w:val="22"/>
          <w:szCs w:val="22"/>
        </w:rPr>
        <w:t>** **: P value &lt; 0.05.</w:t>
      </w:r>
    </w:p>
    <w:p w:rsidR="00193AD5" w:rsidRDefault="00193AD5"/>
    <w:sectPr w:rsidR="00193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669"/>
    <w:rsid w:val="00010F8C"/>
    <w:rsid w:val="00011031"/>
    <w:rsid w:val="00012DE7"/>
    <w:rsid w:val="00024D96"/>
    <w:rsid w:val="000271A6"/>
    <w:rsid w:val="00043431"/>
    <w:rsid w:val="00057C39"/>
    <w:rsid w:val="000B682B"/>
    <w:rsid w:val="000E4D2A"/>
    <w:rsid w:val="00102AE7"/>
    <w:rsid w:val="001123C7"/>
    <w:rsid w:val="0011329E"/>
    <w:rsid w:val="001176C1"/>
    <w:rsid w:val="00130C39"/>
    <w:rsid w:val="00130DB8"/>
    <w:rsid w:val="001359E7"/>
    <w:rsid w:val="00142DC6"/>
    <w:rsid w:val="0014793E"/>
    <w:rsid w:val="0016499B"/>
    <w:rsid w:val="0018692C"/>
    <w:rsid w:val="00193AD5"/>
    <w:rsid w:val="001B2EA7"/>
    <w:rsid w:val="001C1291"/>
    <w:rsid w:val="001D5345"/>
    <w:rsid w:val="001D7A44"/>
    <w:rsid w:val="001D7CEC"/>
    <w:rsid w:val="001E1206"/>
    <w:rsid w:val="001E25F5"/>
    <w:rsid w:val="001F114C"/>
    <w:rsid w:val="001F1E64"/>
    <w:rsid w:val="001F52FA"/>
    <w:rsid w:val="00203494"/>
    <w:rsid w:val="00210FAF"/>
    <w:rsid w:val="002147D5"/>
    <w:rsid w:val="002236C2"/>
    <w:rsid w:val="00240FE9"/>
    <w:rsid w:val="00294476"/>
    <w:rsid w:val="00296A78"/>
    <w:rsid w:val="002B7A78"/>
    <w:rsid w:val="002C4B49"/>
    <w:rsid w:val="002F1112"/>
    <w:rsid w:val="00306580"/>
    <w:rsid w:val="00330CEF"/>
    <w:rsid w:val="00345046"/>
    <w:rsid w:val="003472ED"/>
    <w:rsid w:val="0035203E"/>
    <w:rsid w:val="00394A6B"/>
    <w:rsid w:val="00394E7B"/>
    <w:rsid w:val="0039727B"/>
    <w:rsid w:val="003A2971"/>
    <w:rsid w:val="003B0C90"/>
    <w:rsid w:val="003B5A6F"/>
    <w:rsid w:val="003F6267"/>
    <w:rsid w:val="00401B34"/>
    <w:rsid w:val="00402A05"/>
    <w:rsid w:val="004056D8"/>
    <w:rsid w:val="00412595"/>
    <w:rsid w:val="00440302"/>
    <w:rsid w:val="0044572C"/>
    <w:rsid w:val="004457D8"/>
    <w:rsid w:val="00471DCB"/>
    <w:rsid w:val="00474A93"/>
    <w:rsid w:val="0047738B"/>
    <w:rsid w:val="00484487"/>
    <w:rsid w:val="004A1EA8"/>
    <w:rsid w:val="004C559F"/>
    <w:rsid w:val="004D622E"/>
    <w:rsid w:val="004E7CF0"/>
    <w:rsid w:val="004F1B22"/>
    <w:rsid w:val="00504D8D"/>
    <w:rsid w:val="0050691F"/>
    <w:rsid w:val="00510FC2"/>
    <w:rsid w:val="0052451B"/>
    <w:rsid w:val="0052556D"/>
    <w:rsid w:val="00536950"/>
    <w:rsid w:val="00561B41"/>
    <w:rsid w:val="005944CB"/>
    <w:rsid w:val="005A64CF"/>
    <w:rsid w:val="005B142C"/>
    <w:rsid w:val="005C3C77"/>
    <w:rsid w:val="005F2C43"/>
    <w:rsid w:val="005F7E74"/>
    <w:rsid w:val="006028A1"/>
    <w:rsid w:val="006254ED"/>
    <w:rsid w:val="00626B5F"/>
    <w:rsid w:val="00636EE2"/>
    <w:rsid w:val="00647995"/>
    <w:rsid w:val="00666432"/>
    <w:rsid w:val="00670657"/>
    <w:rsid w:val="006D2E35"/>
    <w:rsid w:val="006E434F"/>
    <w:rsid w:val="006E6360"/>
    <w:rsid w:val="006E6583"/>
    <w:rsid w:val="007459B5"/>
    <w:rsid w:val="00750F98"/>
    <w:rsid w:val="00763405"/>
    <w:rsid w:val="00767CF0"/>
    <w:rsid w:val="00777EDB"/>
    <w:rsid w:val="007967BE"/>
    <w:rsid w:val="007970BF"/>
    <w:rsid w:val="007A6EF3"/>
    <w:rsid w:val="007D0826"/>
    <w:rsid w:val="008171FD"/>
    <w:rsid w:val="00820290"/>
    <w:rsid w:val="00831675"/>
    <w:rsid w:val="0084245B"/>
    <w:rsid w:val="008457B2"/>
    <w:rsid w:val="008467AC"/>
    <w:rsid w:val="0085044A"/>
    <w:rsid w:val="00850EB2"/>
    <w:rsid w:val="008574E4"/>
    <w:rsid w:val="00861A31"/>
    <w:rsid w:val="0088142E"/>
    <w:rsid w:val="008858B4"/>
    <w:rsid w:val="008D29FA"/>
    <w:rsid w:val="008D6145"/>
    <w:rsid w:val="009003F9"/>
    <w:rsid w:val="00907879"/>
    <w:rsid w:val="00954A9E"/>
    <w:rsid w:val="00963D87"/>
    <w:rsid w:val="00966665"/>
    <w:rsid w:val="00967F8C"/>
    <w:rsid w:val="0097012B"/>
    <w:rsid w:val="009933B5"/>
    <w:rsid w:val="009E1635"/>
    <w:rsid w:val="00A01151"/>
    <w:rsid w:val="00A41191"/>
    <w:rsid w:val="00A47864"/>
    <w:rsid w:val="00A7312B"/>
    <w:rsid w:val="00A737B0"/>
    <w:rsid w:val="00A80D05"/>
    <w:rsid w:val="00A82B14"/>
    <w:rsid w:val="00A92588"/>
    <w:rsid w:val="00AA3417"/>
    <w:rsid w:val="00AB00CF"/>
    <w:rsid w:val="00AB3C72"/>
    <w:rsid w:val="00AB7E47"/>
    <w:rsid w:val="00AC58BA"/>
    <w:rsid w:val="00AE51AA"/>
    <w:rsid w:val="00AF2603"/>
    <w:rsid w:val="00AF4C26"/>
    <w:rsid w:val="00AF6EE4"/>
    <w:rsid w:val="00B132A1"/>
    <w:rsid w:val="00B243B6"/>
    <w:rsid w:val="00B40F26"/>
    <w:rsid w:val="00B567EC"/>
    <w:rsid w:val="00B6167D"/>
    <w:rsid w:val="00B61CB6"/>
    <w:rsid w:val="00B6389C"/>
    <w:rsid w:val="00B71031"/>
    <w:rsid w:val="00B90537"/>
    <w:rsid w:val="00B92CD2"/>
    <w:rsid w:val="00BA2928"/>
    <w:rsid w:val="00BA3004"/>
    <w:rsid w:val="00BD4418"/>
    <w:rsid w:val="00BD4A64"/>
    <w:rsid w:val="00BD7C5D"/>
    <w:rsid w:val="00BE6660"/>
    <w:rsid w:val="00BF743D"/>
    <w:rsid w:val="00C00629"/>
    <w:rsid w:val="00C22A31"/>
    <w:rsid w:val="00C240DC"/>
    <w:rsid w:val="00C26365"/>
    <w:rsid w:val="00C4408A"/>
    <w:rsid w:val="00C50F04"/>
    <w:rsid w:val="00C55452"/>
    <w:rsid w:val="00C57E3C"/>
    <w:rsid w:val="00C642E1"/>
    <w:rsid w:val="00C660E8"/>
    <w:rsid w:val="00C66102"/>
    <w:rsid w:val="00C706B6"/>
    <w:rsid w:val="00C82570"/>
    <w:rsid w:val="00CC0BCB"/>
    <w:rsid w:val="00CC540D"/>
    <w:rsid w:val="00CE44C6"/>
    <w:rsid w:val="00CF56A7"/>
    <w:rsid w:val="00D0245B"/>
    <w:rsid w:val="00D05F70"/>
    <w:rsid w:val="00D1083F"/>
    <w:rsid w:val="00D11877"/>
    <w:rsid w:val="00D3447D"/>
    <w:rsid w:val="00D527CF"/>
    <w:rsid w:val="00D74D21"/>
    <w:rsid w:val="00D86881"/>
    <w:rsid w:val="00DA2066"/>
    <w:rsid w:val="00DC4E4D"/>
    <w:rsid w:val="00DC7AA9"/>
    <w:rsid w:val="00DD11AD"/>
    <w:rsid w:val="00DD1368"/>
    <w:rsid w:val="00DE180D"/>
    <w:rsid w:val="00E05EA4"/>
    <w:rsid w:val="00E637C4"/>
    <w:rsid w:val="00E708D8"/>
    <w:rsid w:val="00E75F31"/>
    <w:rsid w:val="00E84295"/>
    <w:rsid w:val="00E9059D"/>
    <w:rsid w:val="00E95603"/>
    <w:rsid w:val="00EA2807"/>
    <w:rsid w:val="00EA29CA"/>
    <w:rsid w:val="00EC014F"/>
    <w:rsid w:val="00EC1A71"/>
    <w:rsid w:val="00EC3D9C"/>
    <w:rsid w:val="00ED33B2"/>
    <w:rsid w:val="00F0668E"/>
    <w:rsid w:val="00F07D3C"/>
    <w:rsid w:val="00F463E2"/>
    <w:rsid w:val="00F52850"/>
    <w:rsid w:val="00F5564E"/>
    <w:rsid w:val="00F71F91"/>
    <w:rsid w:val="00F74B12"/>
    <w:rsid w:val="00F90669"/>
    <w:rsid w:val="00F9594F"/>
    <w:rsid w:val="00FA6202"/>
    <w:rsid w:val="00FC5735"/>
    <w:rsid w:val="00FD0C24"/>
    <w:rsid w:val="00FD2632"/>
    <w:rsid w:val="00FF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3B075"/>
  <w15:chartTrackingRefBased/>
  <w15:docId w15:val="{D9ADFD76-C8AF-C84B-A659-62AB9D17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6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06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0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06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066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066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066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06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06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06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06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06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0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06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066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06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06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06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06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06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0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06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06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06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06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06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06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06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06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06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良 邓</dc:creator>
  <cp:keywords/>
  <dc:description/>
  <cp:lastModifiedBy>恩良 邓</cp:lastModifiedBy>
  <cp:revision>3</cp:revision>
  <dcterms:created xsi:type="dcterms:W3CDTF">2024-12-23T14:00:00Z</dcterms:created>
  <dcterms:modified xsi:type="dcterms:W3CDTF">2024-12-23T14:17:00Z</dcterms:modified>
</cp:coreProperties>
</file>